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MS Mincho;ＭＳ 明朝" w:cs="Arial"/>
          <w:lang w:eastAsia="ja-JP"/>
        </w:rPr>
      </w:pPr>
      <w:r>
        <w:rPr>
          <w:rFonts w:cs="Arial" w:ascii="Arial" w:hAnsi="Arial"/>
          <w:b/>
          <w:lang w:eastAsia="en-US"/>
        </w:rPr>
        <w:t>Additional file 5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r>
        <w:rPr>
          <w:rFonts w:cs="Arial" w:ascii="Arial" w:hAnsi="Arial"/>
          <w:b/>
          <w:lang w:eastAsia="en-US"/>
        </w:rPr>
        <w:t>Appendix 2: Dept of Gastroenterology, The Prince Charles Hospital (TPCH) Brisban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eastAsia="en-US"/>
        </w:rPr>
        <w:t xml:space="preserve">Preparation for Colonoscopy. </w:t>
      </w:r>
      <w:r>
        <w:rPr>
          <w:rFonts w:cs="Arial" w:ascii="Arial" w:hAnsi="Arial"/>
          <w:b/>
          <w:u w:val="single"/>
          <w:lang w:eastAsia="en-US"/>
        </w:rPr>
        <w:t>STANDARD Bowel Preparatio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eastAsia="en-US"/>
        </w:rPr>
      </w:pPr>
      <w:r>
        <w:rPr>
          <w:rFonts w:cs="Arial" w:ascii="Arial" w:hAnsi="Arial"/>
          <w:b/>
          <w:u w:val="single"/>
          <w:lang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r>
        <w:rPr>
          <w:rFonts w:cs="Arial" w:ascii="Arial" w:hAnsi="Arial"/>
          <w:b/>
          <w:u w:val="single"/>
          <w:lang w:eastAsia="en-US"/>
        </w:rPr>
        <w:t>STANDARD Bowel Preparation.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Day 2 to 4 prior to procedure commence low residue / low fibre diet (see below).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Day 1</w:t>
        <w:tab/>
        <w:t xml:space="preserve">prior to procedure start bowel preparation (day 1 before procedure)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Clear fluid diet (see below)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eastAsia="en-US"/>
        </w:rPr>
        <w:t xml:space="preserve">8am: magnesium citrate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mix in 250ml hot water &amp; refrigerate, also mix Glycoprep C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in 3L water &amp; refrigerat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eastAsia="en-US"/>
        </w:rPr>
        <w:t xml:space="preserve">3pm drink magnesium citrate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drink take 3 Bisacodyl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tablets with 250ml water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eastAsia="en-US"/>
        </w:rPr>
        <w:t xml:space="preserve">5pm drink 2L of Glycoprep C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@ 1litre per hour (finish by 730pm and diarrhoea should settle approx. 930pm, drink another 3 x 250mls clear fluids before bed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eastAsia="en-US"/>
        </w:rPr>
        <w:t>Day 0 / Day of procedure drink the 3</w:t>
      </w:r>
      <w:r>
        <w:rPr>
          <w:rFonts w:cs="Arial" w:ascii="Arial" w:hAnsi="Arial"/>
          <w:vertAlign w:val="superscript"/>
          <w:lang w:eastAsia="en-US"/>
        </w:rPr>
        <w:t>rd</w:t>
      </w:r>
      <w:r>
        <w:rPr>
          <w:rFonts w:cs="Arial" w:ascii="Arial" w:hAnsi="Arial"/>
          <w:lang w:eastAsia="en-US"/>
        </w:rPr>
        <w:t xml:space="preserve"> litre of Glycoprep C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and clear fluids (see below), no earlier than 4 hours before scheduled colonoscopy.</w:t>
      </w:r>
    </w:p>
    <w:p>
      <w:pPr>
        <w:pStyle w:val="Normal"/>
        <w:jc w:val="both"/>
        <w:rPr>
          <w:rFonts w:ascii="Arial" w:hAnsi="Arial" w:cs="Arial"/>
          <w:u w:val="single"/>
          <w:lang w:eastAsia="en-US"/>
        </w:rPr>
      </w:pPr>
      <w:r>
        <w:rPr>
          <w:rFonts w:cs="Arial" w:ascii="Arial" w:hAnsi="Arial"/>
          <w:u w:val="single"/>
          <w:lang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  <w:u w:val="single"/>
          <w:lang w:eastAsia="en-US"/>
        </w:rPr>
      </w:pPr>
      <w:r>
        <w:rPr>
          <w:rFonts w:eastAsia="Arial" w:cs="Arial" w:ascii="Arial" w:hAnsi="Arial"/>
          <w:b/>
          <w:i/>
          <w:sz w:val="20"/>
          <w:szCs w:val="20"/>
          <w:u w:val="single"/>
          <w:lang w:eastAsia="en-US"/>
        </w:rPr>
        <w:t xml:space="preserve"> </w:t>
      </w:r>
      <w:r>
        <w:rPr>
          <w:rFonts w:cs="Arial" w:ascii="Arial" w:hAnsi="Arial"/>
          <w:b/>
          <w:i/>
          <w:sz w:val="20"/>
          <w:szCs w:val="20"/>
          <w:u w:val="single"/>
          <w:lang w:eastAsia="en-US"/>
        </w:rPr>
        <w:t>Low Residue / Low Fibre Diet: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  <w:u w:val="single"/>
          <w:lang w:eastAsia="en-US"/>
        </w:rPr>
      </w:pPr>
      <w:r>
        <w:rPr>
          <w:rFonts w:cs="Arial" w:ascii="Arial" w:hAnsi="Arial"/>
          <w:b/>
          <w:i/>
          <w:sz w:val="20"/>
          <w:szCs w:val="20"/>
          <w:u w:val="single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BREAD &amp; CEREALS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white bread / toast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holemeal, brown, rye bread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muffin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ultigrain breads &amp; muffin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bread roll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holegrain cereals, bran cereals, weetbix, vitabrit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rumpets, white bagel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akes &amp; biscuits containing nuts, dried fruit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Croissant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rown rice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ita bread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rown pasta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fined breakfast cereals: semolina, cornflakes, rice bubbles etc.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Unprocessed bran, rolled oats, porridge, muesli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cakes &amp; biscuit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rown crumpet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pancakes / pikelet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uffins with fruit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hite rice, white pasta, couscou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holemeal flour and oatmeal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olenta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FRUIT &amp; VEGETABLES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otato without skin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ll other fruit &amp; vegetables including salad vegetable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umpkin without skin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rrow / Squash / Choko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cado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ushrooms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ipe banan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pple, Peach with no skin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ears, Pawpaw, Rockmelon, Watermelon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anned peaches, apples, apricots &amp; pears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MEAT, EGGS, POUTRY, FISH &amp; OTHER PROTEIN FOODS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eef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aked bean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ork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entils, beans, chick pea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Veal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ll legume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Lamb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asserole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Egg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issoles Stir fry meal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oultry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uts &amp; seed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Fish &amp; Shellfish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izza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DAIRY FOODS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airy products containing fruit, nuts or seed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ilk or powdered milk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Ice cream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or vanilla yogurt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chees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ttage chees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ustard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ream or sour cream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ice pudding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Condensed milk, evaporated milk,  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utter or margarin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DRINKS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Unstrained fruit juices, pulp juices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 or green coloured drink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ater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e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ffe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milk drinks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oft drinks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Cordial 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trained fruit juices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soups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ilo or Ovaltin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hite win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OTHER FOODS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lollie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Jams with skins / seed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jellies (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eanut paste / butter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ugar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ried fruit / nut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Plain or milk chocolate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rmalade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Honey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 jellies / lollie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Jellied strained jams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vegemite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  <w:t>CLEAR FLUIDS / CLEAR FLUID DIET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4981"/>
      </w:tblGrid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lear or strained soup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ny other fluids that you cannot see through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Jelly (green or yellow)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void red &amp; green coloured drinks</w:t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ater or strained fruit juice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Black tea / coffee / soft drink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Herbal tea / iced te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Lemonade / Ginger ale / sports drink 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Herbal tea / iced tea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ports drink (yellow / orange)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rdial (yellow / orange)</w:t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jc w:val="both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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23:44:00Z</dcterms:created>
  <dc:creator>Angela Matson</dc:creator>
  <dc:description/>
  <cp:keywords/>
  <dc:language>en-US</dc:language>
  <cp:lastModifiedBy>Angela Matson</cp:lastModifiedBy>
  <dcterms:modified xsi:type="dcterms:W3CDTF">2019-05-15T23:44:00Z</dcterms:modified>
  <cp:revision>2</cp:revision>
  <dc:subject/>
  <dc:title/>
</cp:coreProperties>
</file>